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5C531" w14:textId="77777777" w:rsidR="00DA3107" w:rsidRPr="0065232D" w:rsidRDefault="00DA3107" w:rsidP="00DA310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5232D">
        <w:rPr>
          <w:rFonts w:ascii="Times New Roman" w:hAnsi="Times New Roman" w:cs="Times New Roman"/>
          <w:b/>
          <w:bCs/>
          <w:sz w:val="24"/>
          <w:szCs w:val="24"/>
        </w:rPr>
        <w:t>Table S5. Results of sensitivity analyses</w:t>
      </w:r>
    </w:p>
    <w:tbl>
      <w:tblPr>
        <w:tblStyle w:val="1"/>
        <w:tblW w:w="4996" w:type="pct"/>
        <w:tblLook w:val="04A0" w:firstRow="1" w:lastRow="0" w:firstColumn="1" w:lastColumn="0" w:noHBand="0" w:noVBand="1"/>
      </w:tblPr>
      <w:tblGrid>
        <w:gridCol w:w="2790"/>
        <w:gridCol w:w="2790"/>
        <w:gridCol w:w="2789"/>
        <w:gridCol w:w="2789"/>
        <w:gridCol w:w="2789"/>
      </w:tblGrid>
      <w:tr w:rsidR="00DA3107" w:rsidRPr="0065232D" w14:paraId="7D59DDA8" w14:textId="77777777" w:rsidTr="00926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0" w:type="pct"/>
            <w:vMerge w:val="restart"/>
            <w:shd w:val="clear" w:color="auto" w:fill="D0CECE" w:themeFill="background2" w:themeFillShade="E6"/>
          </w:tcPr>
          <w:p w14:paraId="7D4AB23A" w14:textId="77777777" w:rsidR="00DA3107" w:rsidRPr="0065232D" w:rsidRDefault="00DA3107" w:rsidP="00C8399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omparisons</w:t>
            </w:r>
          </w:p>
        </w:tc>
        <w:tc>
          <w:tcPr>
            <w:tcW w:w="4000" w:type="pct"/>
            <w:gridSpan w:val="4"/>
            <w:shd w:val="clear" w:color="auto" w:fill="D0CECE" w:themeFill="background2" w:themeFillShade="E6"/>
          </w:tcPr>
          <w:p w14:paraId="35A45B93" w14:textId="77777777" w:rsidR="00DA3107" w:rsidRPr="0065232D" w:rsidRDefault="00DA310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utcomes</w:t>
            </w:r>
          </w:p>
        </w:tc>
      </w:tr>
      <w:tr w:rsidR="00DA3107" w:rsidRPr="0065232D" w14:paraId="0977B6F0" w14:textId="77777777" w:rsidTr="009266E7">
        <w:tc>
          <w:tcPr>
            <w:tcW w:w="1000" w:type="pct"/>
            <w:vMerge/>
            <w:shd w:val="clear" w:color="auto" w:fill="D0CECE" w:themeFill="background2" w:themeFillShade="E6"/>
          </w:tcPr>
          <w:p w14:paraId="7B996C44" w14:textId="77777777" w:rsidR="00DA3107" w:rsidRPr="0065232D" w:rsidRDefault="00DA310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D0CECE" w:themeFill="background2" w:themeFillShade="E6"/>
          </w:tcPr>
          <w:p w14:paraId="47DB5ED2" w14:textId="77777777" w:rsidR="00DA3107" w:rsidRPr="0065232D" w:rsidRDefault="00DA310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000" w:type="pct"/>
            <w:shd w:val="clear" w:color="auto" w:fill="D0CECE" w:themeFill="background2" w:themeFillShade="E6"/>
          </w:tcPr>
          <w:p w14:paraId="45D16A57" w14:textId="77777777" w:rsidR="00DA3107" w:rsidRPr="0065232D" w:rsidRDefault="00DA310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on-fatal MI</w:t>
            </w:r>
          </w:p>
        </w:tc>
        <w:tc>
          <w:tcPr>
            <w:tcW w:w="1000" w:type="pct"/>
            <w:shd w:val="clear" w:color="auto" w:fill="D0CECE" w:themeFill="background2" w:themeFillShade="E6"/>
          </w:tcPr>
          <w:p w14:paraId="0DE97376" w14:textId="77777777" w:rsidR="00DA3107" w:rsidRPr="0065232D" w:rsidRDefault="00DA310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on-fatal stroke</w:t>
            </w:r>
          </w:p>
        </w:tc>
        <w:tc>
          <w:tcPr>
            <w:tcW w:w="1000" w:type="pct"/>
            <w:shd w:val="clear" w:color="auto" w:fill="D0CECE" w:themeFill="background2" w:themeFillShade="E6"/>
          </w:tcPr>
          <w:p w14:paraId="4FFF1FE7" w14:textId="77777777" w:rsidR="00DA3107" w:rsidRPr="0065232D" w:rsidRDefault="00DA310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ardiovascular death</w:t>
            </w:r>
          </w:p>
        </w:tc>
      </w:tr>
      <w:tr w:rsidR="00DA3107" w:rsidRPr="0065232D" w14:paraId="79E99D4F" w14:textId="77777777" w:rsidTr="009266E7">
        <w:tc>
          <w:tcPr>
            <w:tcW w:w="1000" w:type="pct"/>
          </w:tcPr>
          <w:p w14:paraId="50B1DCBE" w14:textId="77777777" w:rsidR="00DA3107" w:rsidRPr="0065232D" w:rsidRDefault="00DA310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 xml:space="preserve"> vs A</w:t>
            </w:r>
          </w:p>
        </w:tc>
        <w:tc>
          <w:tcPr>
            <w:tcW w:w="1000" w:type="pct"/>
          </w:tcPr>
          <w:p w14:paraId="526E50C5" w14:textId="5178C9A0" w:rsidR="00DA3107" w:rsidRPr="0065232D" w:rsidRDefault="003A0986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1 (0.4, 2.8)</w:t>
            </w:r>
          </w:p>
        </w:tc>
        <w:tc>
          <w:tcPr>
            <w:tcW w:w="1000" w:type="pct"/>
          </w:tcPr>
          <w:p w14:paraId="6D1D770C" w14:textId="470CE2B7" w:rsidR="00DA3107" w:rsidRPr="0065232D" w:rsidRDefault="003A0986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86 (0.16, 3.6)</w:t>
            </w:r>
          </w:p>
        </w:tc>
        <w:tc>
          <w:tcPr>
            <w:tcW w:w="1000" w:type="pct"/>
          </w:tcPr>
          <w:p w14:paraId="1E6CED44" w14:textId="069D2ED8" w:rsidR="00DA3107" w:rsidRPr="0065232D" w:rsidRDefault="003A0986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99 (0.21, 3.2)</w:t>
            </w:r>
          </w:p>
        </w:tc>
        <w:tc>
          <w:tcPr>
            <w:tcW w:w="1000" w:type="pct"/>
          </w:tcPr>
          <w:p w14:paraId="53D6FE60" w14:textId="65766419" w:rsidR="00DA3107" w:rsidRPr="0065232D" w:rsidRDefault="0065232D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1 (0.16, 5.1)</w:t>
            </w:r>
          </w:p>
        </w:tc>
      </w:tr>
      <w:tr w:rsidR="00DA3107" w:rsidRPr="0065232D" w14:paraId="3F4FCA51" w14:textId="77777777" w:rsidTr="009266E7">
        <w:tc>
          <w:tcPr>
            <w:tcW w:w="1000" w:type="pct"/>
            <w:shd w:val="clear" w:color="auto" w:fill="E7E6E6" w:themeFill="background2"/>
          </w:tcPr>
          <w:p w14:paraId="1244EA3F" w14:textId="77777777" w:rsidR="00DA3107" w:rsidRPr="0065232D" w:rsidRDefault="00DA310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l vs A</w:t>
            </w:r>
          </w:p>
        </w:tc>
        <w:tc>
          <w:tcPr>
            <w:tcW w:w="1000" w:type="pct"/>
            <w:shd w:val="clear" w:color="auto" w:fill="E7E6E6" w:themeFill="background2"/>
          </w:tcPr>
          <w:p w14:paraId="78DB20D1" w14:textId="703C1394" w:rsidR="00DA3107" w:rsidRPr="0065232D" w:rsidRDefault="003A0986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8 (0.56, 6.0)</w:t>
            </w:r>
          </w:p>
        </w:tc>
        <w:tc>
          <w:tcPr>
            <w:tcW w:w="1000" w:type="pct"/>
            <w:shd w:val="clear" w:color="auto" w:fill="E7E6E6" w:themeFill="background2"/>
          </w:tcPr>
          <w:p w14:paraId="0986D908" w14:textId="3ADD79A4" w:rsidR="00DA3107" w:rsidRPr="0065232D" w:rsidRDefault="003A0986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4 (0.14, 13.0)</w:t>
            </w:r>
          </w:p>
        </w:tc>
        <w:tc>
          <w:tcPr>
            <w:tcW w:w="1000" w:type="pct"/>
            <w:shd w:val="clear" w:color="auto" w:fill="E7E6E6" w:themeFill="background2"/>
          </w:tcPr>
          <w:p w14:paraId="1540B8FD" w14:textId="0ED7615F" w:rsidR="00DA3107" w:rsidRPr="0065232D" w:rsidRDefault="003A0986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8 (0.23, 11.0)</w:t>
            </w:r>
          </w:p>
        </w:tc>
        <w:tc>
          <w:tcPr>
            <w:tcW w:w="1000" w:type="pct"/>
            <w:shd w:val="clear" w:color="auto" w:fill="E7E6E6" w:themeFill="background2"/>
          </w:tcPr>
          <w:p w14:paraId="6F057469" w14:textId="2C841F85" w:rsidR="00DA3107" w:rsidRPr="0065232D" w:rsidRDefault="0065232D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5 (0.16, 12.0)</w:t>
            </w:r>
          </w:p>
        </w:tc>
      </w:tr>
      <w:tr w:rsidR="00DA3107" w:rsidRPr="0065232D" w14:paraId="17FD4054" w14:textId="77777777" w:rsidTr="009266E7">
        <w:tc>
          <w:tcPr>
            <w:tcW w:w="1000" w:type="pct"/>
          </w:tcPr>
          <w:p w14:paraId="73116E19" w14:textId="77777777" w:rsidR="00DA3107" w:rsidRPr="0065232D" w:rsidRDefault="00DA3107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l vs F</w:t>
            </w:r>
          </w:p>
        </w:tc>
        <w:tc>
          <w:tcPr>
            <w:tcW w:w="1000" w:type="pct"/>
          </w:tcPr>
          <w:p w14:paraId="7EB9ABC4" w14:textId="3C560ED5" w:rsidR="00DA3107" w:rsidRPr="0065232D" w:rsidRDefault="003A0986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7 (0.62, 4.9)</w:t>
            </w:r>
          </w:p>
        </w:tc>
        <w:tc>
          <w:tcPr>
            <w:tcW w:w="1000" w:type="pct"/>
          </w:tcPr>
          <w:p w14:paraId="33FF739E" w14:textId="18A66C1E" w:rsidR="00DA3107" w:rsidRPr="0065232D" w:rsidRDefault="003A0986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6 (0.33, 9.3)</w:t>
            </w:r>
          </w:p>
        </w:tc>
        <w:tc>
          <w:tcPr>
            <w:tcW w:w="1000" w:type="pct"/>
          </w:tcPr>
          <w:p w14:paraId="6A034026" w14:textId="3A55A54B" w:rsidR="00DA3107" w:rsidRPr="0065232D" w:rsidRDefault="003A0986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8 (0.5</w:t>
            </w:r>
            <w:r w:rsidR="0065232D" w:rsidRPr="006523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, 7.3)</w:t>
            </w:r>
          </w:p>
        </w:tc>
        <w:tc>
          <w:tcPr>
            <w:tcW w:w="1000" w:type="pct"/>
          </w:tcPr>
          <w:p w14:paraId="19C0E426" w14:textId="4F34BF2E" w:rsidR="00DA3107" w:rsidRPr="0065232D" w:rsidRDefault="0065232D" w:rsidP="00C839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3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232D">
              <w:rPr>
                <w:rFonts w:ascii="Times New Roman" w:hAnsi="Times New Roman" w:cs="Times New Roman"/>
                <w:sz w:val="24"/>
                <w:szCs w:val="24"/>
              </w:rPr>
              <w:t>.4 (0.18, 13.0)</w:t>
            </w:r>
          </w:p>
        </w:tc>
      </w:tr>
    </w:tbl>
    <w:p w14:paraId="699984AB" w14:textId="77777777" w:rsidR="00DA3107" w:rsidRPr="00D26B05" w:rsidRDefault="00DA3107" w:rsidP="00DA3107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47304E33" w14:textId="52BF9C59" w:rsidR="00D96A1E" w:rsidRDefault="0065232D">
      <w:r>
        <w:rPr>
          <w:rFonts w:ascii="Times New Roman" w:hAnsi="Times New Roman" w:cs="Times New Roman" w:hint="cs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ch number is an odds ratio (</w:t>
      </w:r>
      <w:r w:rsidR="004949B9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D96A1E" w:rsidSect="00DA31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92500" w14:textId="77777777" w:rsidR="00AB3953" w:rsidRDefault="00AB3953" w:rsidP="00DA3107">
      <w:r>
        <w:separator/>
      </w:r>
    </w:p>
  </w:endnote>
  <w:endnote w:type="continuationSeparator" w:id="0">
    <w:p w14:paraId="3FEB3BAD" w14:textId="77777777" w:rsidR="00AB3953" w:rsidRDefault="00AB3953" w:rsidP="00DA3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B4EB8" w14:textId="77777777" w:rsidR="00AB3953" w:rsidRDefault="00AB3953" w:rsidP="00DA3107">
      <w:r>
        <w:separator/>
      </w:r>
    </w:p>
  </w:footnote>
  <w:footnote w:type="continuationSeparator" w:id="0">
    <w:p w14:paraId="54274402" w14:textId="77777777" w:rsidR="00AB3953" w:rsidRDefault="00AB3953" w:rsidP="00DA3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24DE65A-903D-4F7E-B5C4-C91A9E307740}"/>
    <w:docVar w:name="KY_MEDREF_VERSION" w:val="3"/>
  </w:docVars>
  <w:rsids>
    <w:rsidRoot w:val="00343D28"/>
    <w:rsid w:val="00206AEA"/>
    <w:rsid w:val="0021206A"/>
    <w:rsid w:val="00343D28"/>
    <w:rsid w:val="003A0986"/>
    <w:rsid w:val="004477FE"/>
    <w:rsid w:val="004949B9"/>
    <w:rsid w:val="0065232D"/>
    <w:rsid w:val="009266E7"/>
    <w:rsid w:val="009C1D21"/>
    <w:rsid w:val="00AB3953"/>
    <w:rsid w:val="00D96A1E"/>
    <w:rsid w:val="00DA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0BDEF"/>
  <w15:chartTrackingRefBased/>
  <w15:docId w15:val="{1A9FE3CA-8AC5-493A-95AD-6602B75A1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1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C1D2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A3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1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107"/>
    <w:rPr>
      <w:sz w:val="18"/>
      <w:szCs w:val="18"/>
    </w:rPr>
  </w:style>
  <w:style w:type="table" w:styleId="a7">
    <w:name w:val="Table Grid"/>
    <w:basedOn w:val="a1"/>
    <w:uiPriority w:val="39"/>
    <w:rsid w:val="00DA3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Z</dc:creator>
  <cp:keywords/>
  <dc:description/>
  <cp:lastModifiedBy>SS SZ</cp:lastModifiedBy>
  <cp:revision>5</cp:revision>
  <dcterms:created xsi:type="dcterms:W3CDTF">2021-03-26T14:16:00Z</dcterms:created>
  <dcterms:modified xsi:type="dcterms:W3CDTF">2021-04-20T11:02:00Z</dcterms:modified>
</cp:coreProperties>
</file>